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C949A" w14:textId="51E5B528" w:rsidR="005468ED" w:rsidRPr="00CC5EF8" w:rsidRDefault="00730BF9" w:rsidP="005468ED">
      <w:pPr>
        <w:spacing w:before="240"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ddition</w:t>
      </w:r>
      <w:r w:rsidR="005468ED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5468ED" w:rsidRPr="00CC5EF8">
        <w:rPr>
          <w:rFonts w:ascii="Times New Roman" w:hAnsi="Times New Roman"/>
          <w:b/>
          <w:bCs/>
          <w:sz w:val="24"/>
          <w:szCs w:val="24"/>
          <w:lang w:val="en-GB"/>
        </w:rPr>
        <w:t xml:space="preserve">fi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 w:rsidR="005468ED" w:rsidRPr="00CC5EF8">
        <w:rPr>
          <w:rFonts w:ascii="Times New Roman" w:hAnsi="Times New Roman"/>
          <w:b/>
          <w:bCs/>
          <w:sz w:val="24"/>
          <w:szCs w:val="24"/>
          <w:lang w:val="en-GB"/>
        </w:rPr>
        <w:t xml:space="preserve">: </w:t>
      </w:r>
    </w:p>
    <w:p w14:paraId="796DA87D" w14:textId="77777777" w:rsidR="005468ED" w:rsidRDefault="005468ED" w:rsidP="005468ED">
      <w:pPr>
        <w:tabs>
          <w:tab w:val="left" w:pos="5265"/>
        </w:tabs>
        <w:rPr>
          <w:rFonts w:ascii="Times New Roman" w:hAnsi="Times New Roman"/>
          <w:sz w:val="24"/>
          <w:szCs w:val="24"/>
          <w:lang w:val="en-GB"/>
        </w:rPr>
      </w:pPr>
      <w:r w:rsidRPr="00C66B1F">
        <w:rPr>
          <w:rFonts w:ascii="Times New Roman" w:hAnsi="Times New Roman"/>
          <w:b/>
          <w:bCs/>
          <w:sz w:val="24"/>
          <w:szCs w:val="24"/>
          <w:lang w:val="en-GB"/>
        </w:rPr>
        <w:t>Table 4</w:t>
      </w:r>
      <w:r w:rsidRPr="009C20C1">
        <w:rPr>
          <w:rFonts w:ascii="Times New Roman" w:hAnsi="Times New Roman"/>
          <w:sz w:val="24"/>
          <w:szCs w:val="24"/>
          <w:lang w:val="en-GB"/>
        </w:rPr>
        <w:t>: Association of socio-demographic factors with change in sexual dysfunction from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C20C1">
        <w:rPr>
          <w:rFonts w:ascii="Times New Roman" w:hAnsi="Times New Roman"/>
          <w:sz w:val="24"/>
          <w:szCs w:val="24"/>
          <w:lang w:val="en-GB"/>
        </w:rPr>
        <w:t xml:space="preserve">1 month </w:t>
      </w:r>
    </w:p>
    <w:tbl>
      <w:tblPr>
        <w:tblW w:w="1182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0"/>
        <w:gridCol w:w="2575"/>
        <w:gridCol w:w="1029"/>
        <w:gridCol w:w="3091"/>
        <w:gridCol w:w="1176"/>
      </w:tblGrid>
      <w:tr w:rsidR="005468ED" w:rsidRPr="009C20C1" w14:paraId="01B1B4B2" w14:textId="77777777" w:rsidTr="00554F0D">
        <w:trPr>
          <w:trHeight w:val="296"/>
        </w:trPr>
        <w:tc>
          <w:tcPr>
            <w:tcW w:w="3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CDB9" w14:textId="77777777" w:rsidR="005468ED" w:rsidRPr="00730BF9" w:rsidRDefault="005468ED" w:rsidP="00543DBE">
            <w:pPr>
              <w:spacing w:line="276" w:lineRule="auto"/>
              <w:ind w:right="-105"/>
              <w:jc w:val="lef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</w:pPr>
          </w:p>
        </w:tc>
        <w:tc>
          <w:tcPr>
            <w:tcW w:w="360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3E66" w14:textId="77777777" w:rsidR="005468ED" w:rsidRPr="00730BF9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</w:pPr>
            <w:r w:rsidRPr="00730BF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  <w:t>Change from 1 to 6 months</w:t>
            </w:r>
          </w:p>
        </w:tc>
        <w:tc>
          <w:tcPr>
            <w:tcW w:w="426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A333" w14:textId="77777777" w:rsidR="005468ED" w:rsidRPr="00730BF9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</w:pPr>
            <w:r w:rsidRPr="00730BF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  <w:t>Change from 1 to 12 months</w:t>
            </w:r>
          </w:p>
        </w:tc>
      </w:tr>
      <w:tr w:rsidR="005468ED" w:rsidRPr="009C20C1" w14:paraId="11844102" w14:textId="77777777" w:rsidTr="00554F0D">
        <w:trPr>
          <w:trHeight w:val="133"/>
        </w:trPr>
        <w:tc>
          <w:tcPr>
            <w:tcW w:w="3950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6DC9FD" w14:textId="77777777" w:rsidR="005468ED" w:rsidRPr="00730BF9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30BF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  <w:t>Sociodemographic variables </w:t>
            </w:r>
          </w:p>
        </w:tc>
        <w:tc>
          <w:tcPr>
            <w:tcW w:w="2575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EAA0AB" w14:textId="77777777" w:rsidR="005468ED" w:rsidRPr="00730BF9" w:rsidRDefault="005468ED" w:rsidP="00543DBE">
            <w:pPr>
              <w:spacing w:after="0" w:line="276" w:lineRule="auto"/>
              <w:ind w:left="1167" w:right="-105" w:hanging="1134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30BF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djusted</w:t>
            </w:r>
          </w:p>
          <w:p w14:paraId="7B227B9C" w14:textId="77777777" w:rsidR="005468ED" w:rsidRPr="00730BF9" w:rsidRDefault="005468ED" w:rsidP="00543DBE">
            <w:pPr>
              <w:spacing w:after="0" w:line="276" w:lineRule="auto"/>
              <w:ind w:left="1167" w:right="-105" w:hanging="1134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30BF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ean difference (CI 95%)</w:t>
            </w:r>
          </w:p>
        </w:tc>
        <w:tc>
          <w:tcPr>
            <w:tcW w:w="1028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ED186A" w14:textId="77777777" w:rsidR="005468ED" w:rsidRPr="00730BF9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</w:pPr>
          </w:p>
          <w:p w14:paraId="46CE8761" w14:textId="77777777" w:rsidR="005468ED" w:rsidRPr="00730BF9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730BF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  <w:t>pvalue</w:t>
            </w:r>
            <w:proofErr w:type="spellEnd"/>
            <w:r w:rsidRPr="00730BF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  <w:t> </w:t>
            </w:r>
          </w:p>
        </w:tc>
        <w:tc>
          <w:tcPr>
            <w:tcW w:w="3091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2C6B3A" w14:textId="77777777" w:rsidR="005468ED" w:rsidRPr="00730BF9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30BF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Adjusted </w:t>
            </w:r>
          </w:p>
          <w:p w14:paraId="4F1A8BDA" w14:textId="77777777" w:rsidR="005468ED" w:rsidRPr="00730BF9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30BF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ean difference (CI 95%)</w:t>
            </w:r>
          </w:p>
        </w:tc>
        <w:tc>
          <w:tcPr>
            <w:tcW w:w="1175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7406BB" w14:textId="77777777" w:rsidR="005468ED" w:rsidRPr="00730BF9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</w:pPr>
          </w:p>
          <w:p w14:paraId="26331A4A" w14:textId="77777777" w:rsidR="005468ED" w:rsidRPr="00730BF9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730BF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  <w:t>pvalue</w:t>
            </w:r>
            <w:proofErr w:type="spellEnd"/>
            <w:r w:rsidRPr="00730BF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fr-CH"/>
              </w:rPr>
              <w:t> </w:t>
            </w:r>
          </w:p>
        </w:tc>
      </w:tr>
      <w:tr w:rsidR="005468ED" w:rsidRPr="009C20C1" w14:paraId="4D9A36CE" w14:textId="77777777" w:rsidTr="00554F0D">
        <w:trPr>
          <w:trHeight w:val="133"/>
        </w:trPr>
        <w:tc>
          <w:tcPr>
            <w:tcW w:w="3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9F14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HPV status</w:t>
            </w:r>
          </w:p>
        </w:tc>
        <w:tc>
          <w:tcPr>
            <w:tcW w:w="2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8254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B5F8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C2B0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9A61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68ED" w:rsidRPr="009C20C1" w14:paraId="0BAA58CD" w14:textId="77777777" w:rsidTr="00554F0D">
        <w:trPr>
          <w:trHeight w:val="96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6630" w14:textId="77777777" w:rsidR="005468ED" w:rsidRPr="009C20C1" w:rsidRDefault="005468ED" w:rsidP="00543DBE">
            <w:pPr>
              <w:spacing w:after="0" w:line="276" w:lineRule="auto"/>
              <w:ind w:left="284"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01C1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F313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EEF4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D252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68ED" w:rsidRPr="009C20C1" w14:paraId="62601E2D" w14:textId="77777777" w:rsidTr="00554F0D">
        <w:trPr>
          <w:trHeight w:val="13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6F1D" w14:textId="77777777" w:rsidR="005468ED" w:rsidRPr="009C20C1" w:rsidRDefault="005468ED" w:rsidP="00543DBE">
            <w:pPr>
              <w:spacing w:after="0" w:line="276" w:lineRule="auto"/>
              <w:ind w:left="284"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7FAF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-1.07 (-3.91; 1.7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0F61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45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B590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3.88 (0.92; 6.8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1292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011</w:t>
            </w:r>
          </w:p>
        </w:tc>
      </w:tr>
      <w:tr w:rsidR="005468ED" w:rsidRPr="009C20C1" w14:paraId="2BADE0A6" w14:textId="77777777" w:rsidTr="00554F0D">
        <w:trPr>
          <w:trHeight w:val="13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9036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Civil status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19F7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1B54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566F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AFE6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68ED" w:rsidRPr="009C20C1" w14:paraId="53CBDE63" w14:textId="77777777" w:rsidTr="00554F0D">
        <w:trPr>
          <w:trHeight w:val="13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0ED4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Married/in relationship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C2A4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EF6F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57B5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8130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 w:rsidR="005468ED" w:rsidRPr="009C20C1" w14:paraId="51A652F1" w14:textId="77777777" w:rsidTr="00554F0D">
        <w:trPr>
          <w:trHeight w:val="13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4E89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Single/divorced/widowed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BE0D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2.16 (-2.09; 6.41)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E238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316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74F4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1.31 (-2.90; 5.51)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DA316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539 </w:t>
            </w:r>
          </w:p>
        </w:tc>
      </w:tr>
      <w:tr w:rsidR="005468ED" w:rsidRPr="009C20C1" w14:paraId="53C164DC" w14:textId="77777777" w:rsidTr="00554F0D">
        <w:trPr>
          <w:trHeight w:val="13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BA1E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Education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178B" w14:textId="77777777" w:rsidR="005468ED" w:rsidRPr="009C20C1" w:rsidRDefault="005468ED" w:rsidP="00543DBE">
            <w:pPr>
              <w:spacing w:after="0" w:line="276" w:lineRule="auto"/>
              <w:ind w:left="708" w:right="-105" w:hanging="53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1912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9EC1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3C6F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color w:val="AEAAAA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color w:val="AEAAAA"/>
                <w:sz w:val="24"/>
                <w:szCs w:val="24"/>
                <w:lang w:val="en-GB"/>
              </w:rPr>
              <w:t> </w:t>
            </w:r>
          </w:p>
        </w:tc>
      </w:tr>
      <w:tr w:rsidR="005468ED" w:rsidRPr="009C20C1" w14:paraId="6C791964" w14:textId="77777777" w:rsidTr="00554F0D">
        <w:trPr>
          <w:trHeight w:val="147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3366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Unschooled/primary education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A3F9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7214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0.459*</w:t>
            </w: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5563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94EC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color w:val="AEAAAA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0.650*</w:t>
            </w:r>
          </w:p>
        </w:tc>
      </w:tr>
      <w:tr w:rsidR="005468ED" w:rsidRPr="009C20C1" w14:paraId="44F91747" w14:textId="77777777" w:rsidTr="00554F0D">
        <w:trPr>
          <w:trHeight w:val="28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1499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Secondary education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33AC6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1.20 (-4.00–1.60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AE3F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39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38B71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0.98 (-3.81; 1.84)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93EBF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color w:val="AEAAAA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492</w:t>
            </w:r>
          </w:p>
        </w:tc>
      </w:tr>
      <w:tr w:rsidR="005468ED" w:rsidRPr="009C20C1" w14:paraId="5DAA067D" w14:textId="77777777" w:rsidTr="00554F0D">
        <w:trPr>
          <w:trHeight w:val="28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DC3B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Tertiary education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38A51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22 (-3.28–3.72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18D2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900 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B107F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05 (-3.57; 3.68)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4BAAC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color w:val="AEAAAA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976 </w:t>
            </w:r>
          </w:p>
        </w:tc>
      </w:tr>
      <w:tr w:rsidR="005468ED" w:rsidRPr="009C20C1" w14:paraId="210F07BD" w14:textId="77777777" w:rsidTr="00554F0D">
        <w:trPr>
          <w:trHeight w:val="147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D77A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5D01" w14:textId="77777777" w:rsidR="005468ED" w:rsidRPr="009C20C1" w:rsidRDefault="005468ED" w:rsidP="00543DBE">
            <w:pPr>
              <w:spacing w:after="0" w:line="276" w:lineRule="auto"/>
              <w:ind w:left="708" w:right="-105" w:hanging="53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C89A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A299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9BB9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68ED" w:rsidRPr="009C20C1" w14:paraId="53F828DA" w14:textId="77777777" w:rsidTr="00554F0D">
        <w:trPr>
          <w:trHeight w:val="147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96FB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Unpaid worker/student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F34C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9BD3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0.651*</w:t>
            </w: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D91A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8034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0.235*</w:t>
            </w:r>
          </w:p>
        </w:tc>
      </w:tr>
      <w:tr w:rsidR="005468ED" w:rsidRPr="009C20C1" w14:paraId="0782D715" w14:textId="77777777" w:rsidTr="00554F0D">
        <w:trPr>
          <w:trHeight w:val="28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047D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Employed/ self-employed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32AF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-1.04 (-3.73; 1.64)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4668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444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CDA8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-1.85 (-4.67; 0.97)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A9FB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197 </w:t>
            </w:r>
          </w:p>
        </w:tc>
      </w:tr>
      <w:tr w:rsidR="005468ED" w:rsidRPr="009C20C1" w14:paraId="1626BA83" w14:textId="77777777" w:rsidTr="00554F0D">
        <w:trPr>
          <w:trHeight w:val="28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EC63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mployed with high responsibility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6ECD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-2.19 (-7.59; 3.2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8A55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425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D33E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-4.57 (-10.36; 1.2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CECF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121</w:t>
            </w:r>
          </w:p>
        </w:tc>
      </w:tr>
      <w:tr w:rsidR="005468ED" w:rsidRPr="009C20C1" w14:paraId="67CFA17F" w14:textId="77777777" w:rsidTr="00554F0D">
        <w:trPr>
          <w:trHeight w:val="257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E8DD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Parity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45BF" w14:textId="77777777" w:rsidR="005468ED" w:rsidRPr="009C20C1" w:rsidRDefault="005468ED" w:rsidP="00543DBE">
            <w:pPr>
              <w:spacing w:after="0" w:line="276" w:lineRule="auto"/>
              <w:ind w:left="708" w:right="-105" w:hanging="53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7399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8BCC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FB70" w14:textId="77777777" w:rsidR="005468ED" w:rsidRPr="009C20C1" w:rsidRDefault="005468ED" w:rsidP="00543DBE">
            <w:pPr>
              <w:spacing w:after="0" w:line="276" w:lineRule="auto"/>
              <w:ind w:left="708" w:right="-105" w:hanging="339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 w:rsidR="005468ED" w:rsidRPr="009C20C1" w14:paraId="698FCB2A" w14:textId="77777777" w:rsidTr="00554F0D">
        <w:trPr>
          <w:trHeight w:val="147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6C9D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Nulliparous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96F5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F943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0.230*</w:t>
            </w: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6B64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8C1A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0.533*</w:t>
            </w:r>
          </w:p>
        </w:tc>
      </w:tr>
      <w:tr w:rsidR="005468ED" w:rsidRPr="009C20C1" w14:paraId="55C5A455" w14:textId="77777777" w:rsidTr="00554F0D">
        <w:trPr>
          <w:trHeight w:val="147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F5A1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1–5 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067E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-6.61 (-15.27; 2.06)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E3EA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134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8788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-4.70 (-13.42; 4.02)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7274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288 </w:t>
            </w:r>
          </w:p>
        </w:tc>
      </w:tr>
      <w:tr w:rsidR="005468ED" w:rsidRPr="009C20C1" w14:paraId="4E9AAA5C" w14:textId="77777777" w:rsidTr="00554F0D">
        <w:trPr>
          <w:trHeight w:val="133"/>
        </w:trPr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E22B4" w14:textId="77777777" w:rsidR="005468ED" w:rsidRPr="009C20C1" w:rsidRDefault="005468ED" w:rsidP="00543DBE">
            <w:pPr>
              <w:spacing w:after="0" w:line="276" w:lineRule="auto"/>
              <w:ind w:left="708" w:right="-105" w:hanging="566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&gt;5 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6145A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-7.58 (-16.50;1.34)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7AD0B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95 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64B7F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-5.07 (-14.02; 3.8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B326F" w14:textId="77777777" w:rsidR="005468ED" w:rsidRPr="009C20C1" w:rsidRDefault="005468ED" w:rsidP="00543DBE">
            <w:pPr>
              <w:spacing w:after="0" w:line="276" w:lineRule="auto"/>
              <w:ind w:right="-105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C20C1">
              <w:rPr>
                <w:rFonts w:ascii="Times New Roman" w:hAnsi="Times New Roman"/>
                <w:sz w:val="24"/>
                <w:szCs w:val="24"/>
                <w:lang w:val="en-GB"/>
              </w:rPr>
              <w:t>0.263</w:t>
            </w:r>
          </w:p>
        </w:tc>
      </w:tr>
    </w:tbl>
    <w:p w14:paraId="69699CAC" w14:textId="56FA6A46" w:rsidR="00DC08A7" w:rsidRPr="005468ED" w:rsidRDefault="005468ED" w:rsidP="00554F0D">
      <w:pPr>
        <w:tabs>
          <w:tab w:val="left" w:pos="5265"/>
        </w:tabs>
        <w:spacing w:after="0" w:line="480" w:lineRule="auto"/>
        <w:rPr>
          <w:lang w:val="en-GB"/>
        </w:rPr>
      </w:pPr>
      <w:r w:rsidRPr="009C20C1">
        <w:rPr>
          <w:rFonts w:ascii="Times New Roman" w:hAnsi="Times New Roman"/>
          <w:i/>
          <w:sz w:val="24"/>
          <w:szCs w:val="24"/>
          <w:lang w:val="en-GB"/>
        </w:rPr>
        <w:t>*: p-value for the global association with the dependent variable</w:t>
      </w:r>
    </w:p>
    <w:sectPr w:rsidR="00DC08A7" w:rsidRPr="005468ED" w:rsidSect="00554F0D">
      <w:footerReference w:type="default" r:id="rId10"/>
      <w:pgSz w:w="16838" w:h="11906" w:orient="landscape"/>
      <w:pgMar w:top="1417" w:right="1417" w:bottom="170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D3BE90" w14:textId="77777777" w:rsidR="00730BF9" w:rsidRDefault="00730BF9">
      <w:pPr>
        <w:spacing w:after="0"/>
      </w:pPr>
      <w:r>
        <w:separator/>
      </w:r>
    </w:p>
  </w:endnote>
  <w:endnote w:type="continuationSeparator" w:id="0">
    <w:p w14:paraId="3ED864EF" w14:textId="77777777" w:rsidR="00730BF9" w:rsidRDefault="00730B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B2FBB" w14:textId="77777777" w:rsidR="0000172B" w:rsidRDefault="0000172B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fr-FR"/>
      </w:rPr>
      <w:t>2</w:t>
    </w:r>
    <w:r>
      <w:fldChar w:fldCharType="end"/>
    </w:r>
  </w:p>
  <w:p w14:paraId="5652D5C6" w14:textId="77777777" w:rsidR="0000172B" w:rsidRDefault="0000172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AAD23A" w14:textId="77777777" w:rsidR="00730BF9" w:rsidRDefault="00730BF9">
      <w:pPr>
        <w:spacing w:after="0"/>
      </w:pPr>
      <w:r>
        <w:separator/>
      </w:r>
    </w:p>
  </w:footnote>
  <w:footnote w:type="continuationSeparator" w:id="0">
    <w:p w14:paraId="595D6FF8" w14:textId="77777777" w:rsidR="00730BF9" w:rsidRDefault="00730BF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8ED"/>
    <w:rsid w:val="0000172B"/>
    <w:rsid w:val="005468ED"/>
    <w:rsid w:val="00554F0D"/>
    <w:rsid w:val="00730BF9"/>
    <w:rsid w:val="00AA222D"/>
    <w:rsid w:val="00DB4B75"/>
    <w:rsid w:val="00DC08A7"/>
    <w:rsid w:val="00F4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E3927B"/>
  <w15:chartTrackingRefBased/>
  <w15:docId w15:val="{7DC61330-0E98-4E5D-BA1C-E8B542441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8ED"/>
    <w:pPr>
      <w:spacing w:after="120" w:line="240" w:lineRule="auto"/>
      <w:jc w:val="both"/>
    </w:pPr>
    <w:rPr>
      <w:rFonts w:ascii="Calibri" w:eastAsia="Calibri" w:hAnsi="Calibri" w:cs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468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468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468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468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468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468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468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468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468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6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468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468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468E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468E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468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468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468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468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468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46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68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468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468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468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468E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468E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6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68E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468ED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5468E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5468ED"/>
    <w:rPr>
      <w:rFonts w:ascii="Calibri" w:eastAsia="Calibri" w:hAnsi="Calibri" w:cs="Times New Roman"/>
      <w:kern w:val="0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546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2643c4-8c57-47f4-820d-50a683d01bd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71C84ED975C04BB8368524514CF262" ma:contentTypeVersion="10" ma:contentTypeDescription="Crée un document." ma:contentTypeScope="" ma:versionID="7d2cb68ebdacc6b0d8bf8f27b4906a34">
  <xsd:schema xmlns:xsd="http://www.w3.org/2001/XMLSchema" xmlns:xs="http://www.w3.org/2001/XMLSchema" xmlns:p="http://schemas.microsoft.com/office/2006/metadata/properties" xmlns:ns3="4e2643c4-8c57-47f4-820d-50a683d01bde" xmlns:ns4="24ff988d-a7d8-48b0-9d4a-7e13fecf5b5f" targetNamespace="http://schemas.microsoft.com/office/2006/metadata/properties" ma:root="true" ma:fieldsID="8afd1c310945229edd9bdec799dd36a3" ns3:_="" ns4:_="">
    <xsd:import namespace="4e2643c4-8c57-47f4-820d-50a683d01bde"/>
    <xsd:import namespace="24ff988d-a7d8-48b0-9d4a-7e13fecf5b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643c4-8c57-47f4-820d-50a683d01b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ff988d-a7d8-48b0-9d4a-7e13fecf5b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6A50FE-BCDC-4A05-B97B-75CC5824CF91}">
  <ds:schemaRefs>
    <ds:schemaRef ds:uri="4e2643c4-8c57-47f4-820d-50a683d01bde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infopath/2007/PartnerControls"/>
    <ds:schemaRef ds:uri="24ff988d-a7d8-48b0-9d4a-7e13fecf5b5f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93F061E-B9F9-48FA-A869-04F9981490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643c4-8c57-47f4-820d-50a683d01bde"/>
    <ds:schemaRef ds:uri="24ff988d-a7d8-48b0-9d4a-7e13fecf5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8B6D7B-7548-4BE0-9599-8BB04690E4E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6D95E80-C3AD-41CD-A33B-ECCAF69F5A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47</Characters>
  <Application>Microsoft Office Word</Application>
  <DocSecurity>0</DocSecurity>
  <Lines>8</Lines>
  <Paragraphs>2</Paragraphs>
  <ScaleCrop>false</ScaleCrop>
  <Company>Haute école de santé de Genève // HES-SO Genève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MANI Jessica</dc:creator>
  <cp:keywords/>
  <dc:description/>
  <cp:lastModifiedBy>SORMANI Jessica</cp:lastModifiedBy>
  <cp:revision>4</cp:revision>
  <dcterms:created xsi:type="dcterms:W3CDTF">2024-11-26T08:42:00Z</dcterms:created>
  <dcterms:modified xsi:type="dcterms:W3CDTF">2024-11-2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71C84ED975C04BB8368524514CF262</vt:lpwstr>
  </property>
</Properties>
</file>